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46" w:type="dxa"/>
        <w:jc w:val="center"/>
        <w:tblLook w:val="04A0" w:firstRow="1" w:lastRow="0" w:firstColumn="1" w:lastColumn="0" w:noHBand="0" w:noVBand="1"/>
      </w:tblPr>
      <w:tblGrid>
        <w:gridCol w:w="1366"/>
        <w:gridCol w:w="5680"/>
      </w:tblGrid>
      <w:tr w:rsidR="00B6752B" w:rsidRPr="00BB0214" w14:paraId="12D95C94" w14:textId="77777777" w:rsidTr="003B2471">
        <w:trPr>
          <w:trHeight w:val="375"/>
          <w:jc w:val="center"/>
        </w:trPr>
        <w:tc>
          <w:tcPr>
            <w:tcW w:w="13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4A326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8"/>
                <w:szCs w:val="18"/>
              </w:rPr>
              <w:t>Gene</w:t>
            </w:r>
          </w:p>
        </w:tc>
        <w:tc>
          <w:tcPr>
            <w:tcW w:w="5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3A2CD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8"/>
                <w:szCs w:val="18"/>
              </w:rPr>
              <w:t>Primer sequences (5′–3′)</w:t>
            </w:r>
          </w:p>
        </w:tc>
      </w:tr>
      <w:tr w:rsidR="00B6752B" w:rsidRPr="00BB0214" w14:paraId="62610E94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65E5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F-α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CAA6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GGAACCTGCCGGTTTTTGG</w:t>
            </w:r>
          </w:p>
        </w:tc>
      </w:tr>
      <w:tr w:rsidR="00B6752B" w:rsidRPr="00BB0214" w14:paraId="3999FB9F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4086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18B8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CACAGCGAACACCCACGTA</w:t>
            </w:r>
          </w:p>
        </w:tc>
      </w:tr>
      <w:tr w:rsidR="00B6752B" w:rsidRPr="00BB0214" w14:paraId="43B9FBE7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E61D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132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GCAACTGTTCCTGAACTCAACT</w:t>
            </w:r>
          </w:p>
        </w:tc>
      </w:tr>
      <w:tr w:rsidR="00B6752B" w:rsidRPr="00BB0214" w14:paraId="142E78B2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101A45C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B3649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ATCTTTTGGGGTCCGTCAACT</w:t>
            </w:r>
          </w:p>
        </w:tc>
      </w:tr>
      <w:tr w:rsidR="00AB55D5" w:rsidRPr="00BB0214" w14:paraId="7B71B8F9" w14:textId="77777777" w:rsidTr="0021289C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CBB2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T10B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1F97" w14:textId="77777777" w:rsidR="00AB55D5" w:rsidRPr="00BB0214" w:rsidRDefault="00AB55D5" w:rsidP="00212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rward, </w:t>
            </w:r>
            <w:r w:rsidRPr="00B705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GGTCTCCTGTTCTTGG</w:t>
            </w:r>
          </w:p>
        </w:tc>
      </w:tr>
      <w:tr w:rsidR="00AB55D5" w:rsidRPr="00BB0214" w14:paraId="7D8A232B" w14:textId="77777777" w:rsidTr="0021289C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4D20F7C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8D899" w14:textId="77777777" w:rsidR="00AB55D5" w:rsidRPr="00BB0214" w:rsidRDefault="00AB55D5" w:rsidP="0021289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verse, </w:t>
            </w:r>
            <w:r w:rsidRPr="00B705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GGAAGTTTAAGGCCCAG</w:t>
            </w:r>
          </w:p>
        </w:tc>
      </w:tr>
      <w:tr w:rsidR="00AB55D5" w:rsidRPr="00BB0214" w14:paraId="46119C23" w14:textId="77777777" w:rsidTr="0021289C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34AA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catenin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23F8" w14:textId="77777777" w:rsidR="00AB55D5" w:rsidRPr="00BB0214" w:rsidRDefault="00AB55D5" w:rsidP="00212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rward, </w:t>
            </w:r>
            <w:r w:rsidRPr="00906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AGCCGGACAGAAAAGC</w:t>
            </w:r>
          </w:p>
        </w:tc>
      </w:tr>
      <w:tr w:rsidR="00AB55D5" w:rsidRPr="00BB0214" w14:paraId="0C13FF66" w14:textId="77777777" w:rsidTr="0021289C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9FC9A7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7D21B" w14:textId="77777777" w:rsidR="00AB55D5" w:rsidRPr="00BB0214" w:rsidRDefault="00AB55D5" w:rsidP="0021289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verse, </w:t>
            </w:r>
            <w:r w:rsidRPr="00906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GCCACTCAGGGAAGGA</w:t>
            </w:r>
          </w:p>
        </w:tc>
      </w:tr>
      <w:tr w:rsidR="00B6752B" w:rsidRPr="00BB0214" w14:paraId="1F6D719A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06E6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IG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9547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rward, </w:t>
            </w:r>
            <w:r w:rsidRPr="00906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CCAGAACCCGATGATCTT</w:t>
            </w:r>
          </w:p>
        </w:tc>
      </w:tr>
      <w:tr w:rsidR="00B6752B" w:rsidRPr="00BB0214" w14:paraId="34101333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ABEC40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332C9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verse, </w:t>
            </w:r>
            <w:r w:rsidRPr="0090684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GGACGAGGACACAGTC</w:t>
            </w:r>
            <w:r w:rsidRPr="0090684F" w:rsidDel="00BE54C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B6752B" w:rsidRPr="00BB0214" w14:paraId="4FC04F85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5E9F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BP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E475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GACCATCCAAGAAGACCCCAC</w:t>
            </w:r>
          </w:p>
        </w:tc>
      </w:tr>
      <w:tr w:rsidR="00B6752B" w:rsidRPr="00BB0214" w14:paraId="4E144F73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FB77430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12B3B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GCCATAATGGGTAGTTCTCGTGT</w:t>
            </w:r>
          </w:p>
        </w:tc>
      </w:tr>
      <w:tr w:rsidR="00AB55D5" w:rsidRPr="00BB0214" w14:paraId="65C8654F" w14:textId="77777777" w:rsidTr="0021289C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F0E4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D95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2BAD" w14:textId="77777777" w:rsidR="00AB55D5" w:rsidRPr="00BB0214" w:rsidRDefault="00AB55D5" w:rsidP="00212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ACCAGAAGAGTATAGCCGATTCG</w:t>
            </w:r>
          </w:p>
        </w:tc>
      </w:tr>
      <w:tr w:rsidR="00AB55D5" w:rsidRPr="00BB0214" w14:paraId="621B2706" w14:textId="77777777" w:rsidTr="0021289C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8341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429B" w14:textId="77777777" w:rsidR="00AB55D5" w:rsidRPr="00BB0214" w:rsidRDefault="00AB55D5" w:rsidP="0021289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GGTCTTGTCGTAGTCAAACAGG</w:t>
            </w:r>
          </w:p>
        </w:tc>
      </w:tr>
      <w:tr w:rsidR="00AB55D5" w:rsidRPr="00BB0214" w14:paraId="088E4150" w14:textId="77777777" w:rsidTr="0021289C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10E8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DNF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4FC7" w14:textId="77777777" w:rsidR="00AB55D5" w:rsidRPr="00BB0214" w:rsidRDefault="00AB55D5" w:rsidP="00212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TCATACTTCGGTTGCATGAAGG</w:t>
            </w:r>
          </w:p>
        </w:tc>
      </w:tr>
      <w:tr w:rsidR="00AB55D5" w:rsidRPr="00BB0214" w14:paraId="1BA8F691" w14:textId="77777777" w:rsidTr="0021289C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607F" w14:textId="77777777" w:rsidR="00AB55D5" w:rsidRPr="00BB0214" w:rsidRDefault="00AB55D5" w:rsidP="00212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B815" w14:textId="77777777" w:rsidR="00AB55D5" w:rsidRPr="00BB0214" w:rsidRDefault="00AB55D5" w:rsidP="0021289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AGACCTCTCGAACCTGCCC</w:t>
            </w:r>
          </w:p>
        </w:tc>
      </w:tr>
      <w:tr w:rsidR="00B6752B" w:rsidRPr="00BB0214" w14:paraId="152A5657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785B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AP25</w:t>
            </w:r>
          </w:p>
        </w:tc>
        <w:tc>
          <w:tcPr>
            <w:tcW w:w="5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222A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rward, ATCCGCAGGGTAACAAATGATG</w:t>
            </w:r>
          </w:p>
        </w:tc>
      </w:tr>
      <w:tr w:rsidR="00B6752B" w:rsidRPr="00BB0214" w14:paraId="5EBDD0C8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FA1C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C7FB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erse, CGGAGGTTTCCGATGATGC</w:t>
            </w:r>
          </w:p>
        </w:tc>
      </w:tr>
      <w:tr w:rsidR="00B6752B" w:rsidRPr="00BB0214" w14:paraId="6AEC0060" w14:textId="77777777" w:rsidTr="003B2471">
        <w:trPr>
          <w:trHeight w:val="285"/>
          <w:jc w:val="center"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116F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GAPDH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AA11" w14:textId="77777777" w:rsidR="00B6752B" w:rsidRPr="00BB0214" w:rsidRDefault="00B6752B" w:rsidP="003B2471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Forward, GGGTCCCAGCTTAGGTTCAT</w:t>
            </w:r>
          </w:p>
        </w:tc>
      </w:tr>
      <w:tr w:rsidR="00B6752B" w:rsidRPr="00BB0214" w14:paraId="46AA485C" w14:textId="77777777" w:rsidTr="003B2471">
        <w:trPr>
          <w:trHeight w:val="285"/>
          <w:jc w:val="center"/>
        </w:trPr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75789" w14:textId="77777777" w:rsidR="00B6752B" w:rsidRPr="00BB0214" w:rsidRDefault="00B6752B" w:rsidP="003B2471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61BEE" w14:textId="77777777" w:rsidR="00B6752B" w:rsidRPr="00BB0214" w:rsidRDefault="00B6752B" w:rsidP="003B2471">
            <w:pPr>
              <w:widowControl/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</w:pPr>
            <w:r w:rsidRPr="00BB0214">
              <w:rPr>
                <w:rFonts w:ascii="Times New Roman" w:eastAsia="等线" w:hAnsi="Times New Roman" w:cs="Times New Roman"/>
                <w:color w:val="212529"/>
                <w:kern w:val="0"/>
                <w:sz w:val="18"/>
                <w:szCs w:val="18"/>
              </w:rPr>
              <w:t>Reverse, TACGGCCAAATCCGTTCACA</w:t>
            </w:r>
          </w:p>
        </w:tc>
      </w:tr>
    </w:tbl>
    <w:p w14:paraId="0DA6D588" w14:textId="77777777" w:rsidR="00B6752B" w:rsidRPr="00BB0214" w:rsidRDefault="00B6752B" w:rsidP="00B6752B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B0214">
        <w:rPr>
          <w:rFonts w:ascii="Times New Roman" w:eastAsia="等线" w:hAnsi="Times New Roman" w:cs="Times New Roman"/>
          <w:sz w:val="18"/>
          <w:szCs w:val="18"/>
        </w:rPr>
        <w:t>Table 1</w:t>
      </w:r>
    </w:p>
    <w:p w14:paraId="79A308EC" w14:textId="5C7BDAB6" w:rsidR="002248E8" w:rsidRPr="00B6752B" w:rsidRDefault="00B6752B" w:rsidP="00B6752B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B0214">
        <w:rPr>
          <w:rFonts w:ascii="Times New Roman" w:eastAsia="等线" w:hAnsi="Times New Roman" w:cs="Times New Roman"/>
          <w:sz w:val="18"/>
          <w:szCs w:val="18"/>
        </w:rPr>
        <w:t xml:space="preserve">The primer sequences used for </w:t>
      </w:r>
      <w:proofErr w:type="spellStart"/>
      <w:r w:rsidRPr="00BB0214">
        <w:rPr>
          <w:rFonts w:ascii="Times New Roman" w:eastAsia="等线" w:hAnsi="Times New Roman" w:cs="Times New Roman"/>
          <w:sz w:val="18"/>
          <w:szCs w:val="18"/>
        </w:rPr>
        <w:t>qRT</w:t>
      </w:r>
      <w:proofErr w:type="spellEnd"/>
      <w:r w:rsidRPr="00BB0214">
        <w:rPr>
          <w:rFonts w:ascii="Times New Roman" w:eastAsia="等线" w:hAnsi="Times New Roman" w:cs="Times New Roman"/>
          <w:sz w:val="18"/>
          <w:szCs w:val="18"/>
        </w:rPr>
        <w:t>-PCR.</w:t>
      </w:r>
    </w:p>
    <w:sectPr w:rsidR="002248E8" w:rsidRPr="00B67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A46BF" w14:textId="77777777" w:rsidR="00B6752B" w:rsidRDefault="00B6752B" w:rsidP="00B6752B">
      <w:r>
        <w:separator/>
      </w:r>
    </w:p>
  </w:endnote>
  <w:endnote w:type="continuationSeparator" w:id="0">
    <w:p w14:paraId="5C47C5F1" w14:textId="77777777" w:rsidR="00B6752B" w:rsidRDefault="00B6752B" w:rsidP="00B6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8F014" w14:textId="77777777" w:rsidR="00B6752B" w:rsidRDefault="00B6752B" w:rsidP="00B6752B">
      <w:r>
        <w:separator/>
      </w:r>
    </w:p>
  </w:footnote>
  <w:footnote w:type="continuationSeparator" w:id="0">
    <w:p w14:paraId="706B6DBC" w14:textId="77777777" w:rsidR="00B6752B" w:rsidRDefault="00B6752B" w:rsidP="00B6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E3"/>
    <w:rsid w:val="000C4331"/>
    <w:rsid w:val="002248E8"/>
    <w:rsid w:val="00997DE3"/>
    <w:rsid w:val="00AB55D5"/>
    <w:rsid w:val="00AD1482"/>
    <w:rsid w:val="00B6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82A18A"/>
  <w15:chartTrackingRefBased/>
  <w15:docId w15:val="{9FECA74C-C814-4D81-B0B4-1105F0088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5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5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文思</dc:creator>
  <cp:keywords/>
  <dc:description/>
  <cp:lastModifiedBy>武 文思</cp:lastModifiedBy>
  <cp:revision>3</cp:revision>
  <dcterms:created xsi:type="dcterms:W3CDTF">2021-07-08T16:11:00Z</dcterms:created>
  <dcterms:modified xsi:type="dcterms:W3CDTF">2021-08-05T09:46:00Z</dcterms:modified>
</cp:coreProperties>
</file>